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69E18" w14:textId="77777777" w:rsidR="00DC5474" w:rsidRPr="00DC5474" w:rsidRDefault="00DC5474" w:rsidP="00DC5474">
      <w:pPr>
        <w:autoSpaceDE w:val="0"/>
        <w:autoSpaceDN w:val="0"/>
        <w:adjustRightInd w:val="0"/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54086369"/>
      <w:r w:rsidRPr="00DC5474">
        <w:rPr>
          <w:rFonts w:ascii="Times New Roman" w:eastAsia="Times New Roman" w:hAnsi="Times New Roman" w:cs="Times New Roman"/>
          <w:b/>
          <w:sz w:val="24"/>
          <w:szCs w:val="24"/>
        </w:rPr>
        <w:t xml:space="preserve">Differential response of the microbiome of </w:t>
      </w:r>
      <w:proofErr w:type="spellStart"/>
      <w:r w:rsidRPr="00DC5474">
        <w:rPr>
          <w:rFonts w:ascii="Times New Roman" w:eastAsia="Times New Roman" w:hAnsi="Times New Roman" w:cs="Times New Roman"/>
          <w:b/>
          <w:i/>
          <w:sz w:val="24"/>
          <w:szCs w:val="24"/>
        </w:rPr>
        <w:t>Pocillopora</w:t>
      </w:r>
      <w:proofErr w:type="spellEnd"/>
      <w:r w:rsidRPr="00DC547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acuta</w:t>
      </w:r>
      <w:r w:rsidRPr="00DC5474">
        <w:rPr>
          <w:rFonts w:ascii="Times New Roman" w:eastAsia="Times New Roman" w:hAnsi="Times New Roman" w:cs="Times New Roman"/>
          <w:b/>
          <w:sz w:val="24"/>
          <w:szCs w:val="24"/>
        </w:rPr>
        <w:t xml:space="preserve"> to reciprocal transplantation within Singapore</w:t>
      </w:r>
    </w:p>
    <w:p w14:paraId="20DAA5EC" w14:textId="570742DF" w:rsidR="00DC5474" w:rsidRPr="00DC5474" w:rsidRDefault="00DC5474" w:rsidP="00DC5474">
      <w:pPr>
        <w:suppressAutoHyphens/>
        <w:spacing w:after="0" w:line="480" w:lineRule="auto"/>
        <w:outlineLvl w:val="0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hi-IN" w:bidi="hi-IN"/>
        </w:rPr>
      </w:pPr>
      <w:r w:rsidRPr="00DC5474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hi-IN" w:bidi="hi-IN"/>
        </w:rPr>
        <w:t>Deignan, Lindsey K. and McDougald, Dian</w:t>
      </w:r>
      <w:bookmarkEnd w:id="0"/>
      <w:r w:rsidRPr="00DC5474"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hi-IN" w:bidi="hi-IN"/>
        </w:rPr>
        <w:t>e</w:t>
      </w:r>
    </w:p>
    <w:p w14:paraId="4C9D5075" w14:textId="3EE40877" w:rsidR="00DC5474" w:rsidRPr="00DC5474" w:rsidRDefault="00DC5474" w:rsidP="00DC5474">
      <w:pPr>
        <w:suppressAutoHyphens/>
        <w:spacing w:after="0" w:line="480" w:lineRule="auto"/>
        <w:outlineLvl w:val="0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hi-IN" w:bidi="hi-IN"/>
        </w:rPr>
      </w:pPr>
    </w:p>
    <w:p w14:paraId="4D2587B5" w14:textId="08A960BE" w:rsidR="00DC5474" w:rsidRPr="00DC5474" w:rsidRDefault="00DC5474" w:rsidP="00DC5474">
      <w:pPr>
        <w:suppressAutoHyphens/>
        <w:spacing w:after="0" w:line="480" w:lineRule="auto"/>
        <w:outlineLvl w:val="0"/>
        <w:rPr>
          <w:rFonts w:ascii="Times New Roman" w:eastAsia="Times New Roman" w:hAnsi="Times New Roman" w:cs="Times New Roman"/>
          <w:color w:val="000000"/>
          <w:kern w:val="2"/>
          <w:sz w:val="24"/>
          <w:szCs w:val="24"/>
          <w:lang w:eastAsia="hi-IN" w:bidi="hi-IN"/>
        </w:rPr>
      </w:pPr>
      <w:r w:rsidRPr="00DC54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F119D6" wp14:editId="70FCC2E0">
            <wp:extent cx="5731510" cy="4029710"/>
            <wp:effectExtent l="0" t="0" r="2540" b="889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6F571C0-B305-4705-B009-00239664DF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6F571C0-B305-4705-B009-00239664DF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98" r="9902"/>
                    <a:stretch/>
                  </pic:blipFill>
                  <pic:spPr>
                    <a:xfrm>
                      <a:off x="0" y="0"/>
                      <a:ext cx="5731510" cy="402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AAAC7" w14:textId="77777777" w:rsidR="00DC5474" w:rsidRPr="00DC5474" w:rsidRDefault="00DC5474" w:rsidP="00DC547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zh-CN"/>
        </w:rPr>
      </w:pPr>
      <w:r w:rsidRPr="00DC547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SG" w:eastAsia="zh-CN"/>
        </w:rPr>
        <w:t>Fig. S</w:t>
      </w:r>
      <w:proofErr w:type="gramStart"/>
      <w:r w:rsidRPr="00DC547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SG" w:eastAsia="zh-CN"/>
        </w:rPr>
        <w:t xml:space="preserve">1 </w:t>
      </w:r>
      <w:r w:rsidRPr="00DC5474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zh-CN"/>
        </w:rPr>
        <w:t xml:space="preserve"> Map</w:t>
      </w:r>
      <w:proofErr w:type="gramEnd"/>
      <w:r w:rsidRPr="00DC5474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zh-CN"/>
        </w:rPr>
        <w:t xml:space="preserve"> of transplantation sites adapted from Wainwright et al. (2019) showing Raffles Lighthouse and </w:t>
      </w:r>
      <w:proofErr w:type="spellStart"/>
      <w:r w:rsidRPr="00DC5474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zh-CN"/>
        </w:rPr>
        <w:t>Kusu</w:t>
      </w:r>
      <w:proofErr w:type="spellEnd"/>
      <w:r w:rsidRPr="00DC5474">
        <w:rPr>
          <w:rFonts w:ascii="Times New Roman" w:eastAsia="Times New Roman" w:hAnsi="Times New Roman" w:cs="Times New Roman"/>
          <w:color w:val="000000"/>
          <w:sz w:val="24"/>
          <w:szCs w:val="24"/>
          <w:lang w:val="en-SG" w:eastAsia="zh-CN"/>
        </w:rPr>
        <w:t xml:space="preserve"> Island.</w:t>
      </w:r>
    </w:p>
    <w:p w14:paraId="3F6E8148" w14:textId="1C28EE9A" w:rsidR="00CC02F4" w:rsidRDefault="00CC02F4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6956547F" w14:textId="2865490F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noProof/>
        </w:rPr>
        <w:lastRenderedPageBreak/>
        <w:drawing>
          <wp:inline distT="0" distB="0" distL="0" distR="0" wp14:anchorId="32BD0F06" wp14:editId="333F8F32">
            <wp:extent cx="5731510" cy="4298950"/>
            <wp:effectExtent l="0" t="0" r="2540" b="6350"/>
            <wp:docPr id="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6F360FA-7073-4123-8260-F2282B235A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A6F360FA-7073-4123-8260-F2282B235A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3F9D9" w14:textId="77777777" w:rsidR="00DC5474" w:rsidRPr="00DC5474" w:rsidRDefault="00DC5474" w:rsidP="00DC5474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DC5474">
        <w:rPr>
          <w:rFonts w:ascii="Times New Roman" w:hAnsi="Times New Roman" w:cs="Times New Roman"/>
          <w:b/>
          <w:bCs/>
          <w:sz w:val="24"/>
          <w:szCs w:val="24"/>
        </w:rPr>
        <w:t>Fig. S</w:t>
      </w:r>
      <w:proofErr w:type="gramStart"/>
      <w:r w:rsidRPr="00DC547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C5474">
        <w:rPr>
          <w:rFonts w:ascii="Times New Roman" w:hAnsi="Times New Roman" w:cs="Times New Roman"/>
          <w:sz w:val="24"/>
          <w:szCs w:val="24"/>
        </w:rPr>
        <w:t xml:space="preserve">  Example</w:t>
      </w:r>
      <w:proofErr w:type="gramEnd"/>
      <w:r w:rsidRPr="00DC5474">
        <w:rPr>
          <w:rFonts w:ascii="Times New Roman" w:hAnsi="Times New Roman" w:cs="Times New Roman"/>
          <w:sz w:val="24"/>
          <w:szCs w:val="24"/>
        </w:rPr>
        <w:t xml:space="preserve"> of the PVC frame with attached coral fragments from Raffles. </w:t>
      </w:r>
    </w:p>
    <w:p w14:paraId="2A5BD35E" w14:textId="77777777" w:rsidR="00DC5474" w:rsidRDefault="00DC5474">
      <w:pPr>
        <w:rPr>
          <w:noProof/>
        </w:rPr>
      </w:pPr>
    </w:p>
    <w:p w14:paraId="6D9A367A" w14:textId="77777777" w:rsidR="00DC5474" w:rsidRDefault="00DC5474">
      <w:pPr>
        <w:rPr>
          <w:noProof/>
        </w:rPr>
      </w:pPr>
    </w:p>
    <w:p w14:paraId="48BC5B7C" w14:textId="77777777" w:rsidR="00DC5474" w:rsidRDefault="00DC5474">
      <w:pPr>
        <w:rPr>
          <w:noProof/>
        </w:rPr>
      </w:pPr>
    </w:p>
    <w:p w14:paraId="50B07A66" w14:textId="7D0E6EF9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noProof/>
        </w:rPr>
        <w:lastRenderedPageBreak/>
        <w:drawing>
          <wp:inline distT="0" distB="0" distL="0" distR="0" wp14:anchorId="6345890B" wp14:editId="5154633A">
            <wp:extent cx="5731510" cy="3470275"/>
            <wp:effectExtent l="0" t="0" r="254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E70E1C2-8F99-47EB-BC2D-A0CF6F85A8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E70E1C2-8F99-47EB-BC2D-A0CF6F85A8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5018B" w14:textId="77777777" w:rsidR="00DC5474" w:rsidRPr="00DC5474" w:rsidRDefault="00DC5474" w:rsidP="00DC5474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DC5474">
        <w:rPr>
          <w:rFonts w:ascii="Times New Roman" w:hAnsi="Times New Roman" w:cs="Times New Roman"/>
          <w:b/>
          <w:bCs/>
          <w:sz w:val="24"/>
          <w:szCs w:val="24"/>
        </w:rPr>
        <w:t>Fig. S3</w:t>
      </w:r>
      <w:r w:rsidRPr="00DC5474">
        <w:rPr>
          <w:rFonts w:ascii="Times New Roman" w:hAnsi="Times New Roman" w:cs="Times New Roman"/>
          <w:sz w:val="24"/>
          <w:szCs w:val="24"/>
        </w:rPr>
        <w:t xml:space="preserve"> DMM model results showing two Dirichlet mixture component of the coral samples, based on the Laplace model goodness-of-fit test before the removal of four contaminating AVS.</w:t>
      </w:r>
    </w:p>
    <w:p w14:paraId="2DC438E0" w14:textId="3B9ACEED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3D013E21" w14:textId="31D37370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noProof/>
        </w:rPr>
        <w:drawing>
          <wp:inline distT="0" distB="0" distL="0" distR="0" wp14:anchorId="27CF45C6" wp14:editId="3897C7A9">
            <wp:extent cx="5731510" cy="3470910"/>
            <wp:effectExtent l="0" t="0" r="2540" b="0"/>
            <wp:docPr id="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8FA8EDF3-E117-4B29-989F-0928659690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8FA8EDF3-E117-4B29-989F-0928659690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3E860" w14:textId="77777777" w:rsidR="00DC5474" w:rsidRPr="00DC5474" w:rsidRDefault="00DC5474" w:rsidP="00DC5474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DC5474">
        <w:rPr>
          <w:rFonts w:ascii="Times New Roman" w:hAnsi="Times New Roman" w:cs="Times New Roman"/>
          <w:b/>
          <w:bCs/>
          <w:sz w:val="24"/>
          <w:szCs w:val="24"/>
        </w:rPr>
        <w:t>Fig. S4</w:t>
      </w:r>
      <w:r w:rsidRPr="00DC5474">
        <w:rPr>
          <w:rFonts w:ascii="Times New Roman" w:hAnsi="Times New Roman" w:cs="Times New Roman"/>
          <w:sz w:val="24"/>
          <w:szCs w:val="24"/>
        </w:rPr>
        <w:t xml:space="preserve"> DMM model results showing one Dirichlet mixture component of the coral samples, based on the Laplace model goodness-of-fit test following the removal of the following four contaminating AVS: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5671"/>
        <w:gridCol w:w="236"/>
      </w:tblGrid>
      <w:tr w:rsidR="00DC5474" w:rsidRPr="00DC5474" w14:paraId="74ABA9FB" w14:textId="5D57A44D" w:rsidTr="00DC5474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C13D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C5474">
              <w:rPr>
                <w:rFonts w:ascii="Calibri" w:eastAsia="Times New Roman" w:hAnsi="Calibri" w:cs="Calibri"/>
                <w:color w:val="000000"/>
                <w:lang w:val="en-SG" w:eastAsia="zh-CN"/>
              </w:rPr>
              <w:lastRenderedPageBreak/>
              <w:t>Phyl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159B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C5474">
              <w:rPr>
                <w:rFonts w:ascii="Calibri" w:eastAsia="Times New Roman" w:hAnsi="Calibri" w:cs="Calibri"/>
                <w:color w:val="000000"/>
                <w:lang w:val="en-SG" w:eastAsia="zh-CN"/>
              </w:rPr>
              <w:t>Genus</w:t>
            </w:r>
          </w:p>
        </w:tc>
        <w:tc>
          <w:tcPr>
            <w:tcW w:w="5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70993" w14:textId="0183B09E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val="en-SG" w:eastAsia="zh-CN"/>
              </w:rPr>
              <w:t>Sequ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46F995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</w:tr>
      <w:tr w:rsidR="00DC5474" w:rsidRPr="00DC5474" w14:paraId="6DF7A713" w14:textId="33E1B746" w:rsidTr="00DC5474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4F7BE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C5474">
              <w:rPr>
                <w:rFonts w:ascii="Calibri" w:eastAsia="Times New Roman" w:hAnsi="Calibri" w:cs="Calibri"/>
                <w:color w:val="000000"/>
                <w:lang w:val="en-SG" w:eastAsia="zh-CN"/>
              </w:rPr>
              <w:t>Proteobacte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3413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</w:pPr>
            <w:proofErr w:type="spellStart"/>
            <w:r w:rsidRPr="00DC5474"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  <w:t>Ralstonia</w:t>
            </w:r>
            <w:proofErr w:type="spellEnd"/>
          </w:p>
        </w:tc>
        <w:tc>
          <w:tcPr>
            <w:tcW w:w="5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0D2DD" w14:textId="6D7685D3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C5474">
              <w:rPr>
                <w:rFonts w:ascii="Calibri" w:eastAsia="Times New Roman" w:hAnsi="Calibri" w:cs="Calibri"/>
                <w:color w:val="000000"/>
                <w:lang w:val="en-SG" w:eastAsia="zh-CN"/>
              </w:rPr>
              <w:t>CCGCGGTAATACGTAGGGTCCAAGCGTTAATCGGAATTACTGGGCGTAAAGCGTGCGCAGGCGGTTGTGCAAGACCGATGTGAAATCCCCGGGCTTAACCTGGGAATTGCATTGGTGACTGCACGGCTAGAGTGTGTCAGAGGGGGGTAGAATTCCACGTGTAGCAGTGAAATGCGTAGAGATGTGGAGGAATACCGATGGCGAAGGCAGCCCCCTGGGATAACACTGACGCTCATGCACGAAAGCGTGGGGAGCAAACAGGATTAGAA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E671B4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</w:pPr>
          </w:p>
        </w:tc>
      </w:tr>
      <w:tr w:rsidR="00DC5474" w:rsidRPr="00DC5474" w14:paraId="4DA73346" w14:textId="6DA4E553" w:rsidTr="00DC5474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16C94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C5474">
              <w:rPr>
                <w:rFonts w:ascii="Calibri" w:eastAsia="Times New Roman" w:hAnsi="Calibri" w:cs="Calibri"/>
                <w:color w:val="000000"/>
                <w:lang w:val="en-SG" w:eastAsia="zh-CN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3A2B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</w:pPr>
            <w:r w:rsidRPr="00DC5474"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  <w:t>Pseudomonas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</w:tcPr>
          <w:p w14:paraId="69FE804F" w14:textId="424F6694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C5474">
              <w:rPr>
                <w:rFonts w:ascii="Calibri" w:eastAsia="Times New Roman" w:hAnsi="Calibri" w:cs="Calibri"/>
                <w:color w:val="000000"/>
                <w:lang w:val="en-SG" w:eastAsia="zh-CN"/>
              </w:rPr>
              <w:t>CCGCGGTAATACGAAGGGTGCAAGCGTTAATCGGAATTACTGGGCGTAAAGCGCGCGTAGGTGGTTCAGCAAGTTGGATGTGAAATCCCCGGGCTCAACCTGGGAACTGCATCCAAAACTACTGAGCTAGAGTACGGTAGAGGGTGGTGGAATTTCCTGTGTAGCGGTGAAATGCGTAGATATAGGAAGGAACACCAGTGGCGAAGGCGACCACCTGGACTGATACTGACACTGAGGTGCGAAAGCGTGGGGAGCAAACAGGATTAGAT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8D4AE9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</w:pPr>
          </w:p>
        </w:tc>
      </w:tr>
      <w:tr w:rsidR="00DC5474" w:rsidRPr="00DC5474" w14:paraId="6AE3DCBF" w14:textId="3E7FC248" w:rsidTr="00DC5474">
        <w:trPr>
          <w:trHeight w:val="288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6F25A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C5474">
              <w:rPr>
                <w:rFonts w:ascii="Calibri" w:eastAsia="Times New Roman" w:hAnsi="Calibri" w:cs="Calibri"/>
                <w:color w:val="000000"/>
                <w:lang w:val="en-SG" w:eastAsia="zh-CN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6C2C14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</w:pPr>
            <w:proofErr w:type="spellStart"/>
            <w:r w:rsidRPr="00DC5474"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  <w:t>Ralstonia</w:t>
            </w:r>
            <w:proofErr w:type="spellEnd"/>
          </w:p>
        </w:tc>
        <w:tc>
          <w:tcPr>
            <w:tcW w:w="5671" w:type="dxa"/>
            <w:tcBorders>
              <w:top w:val="nil"/>
              <w:left w:val="nil"/>
              <w:right w:val="nil"/>
            </w:tcBorders>
          </w:tcPr>
          <w:p w14:paraId="464D24BD" w14:textId="02980A4D" w:rsidR="00DC5474" w:rsidRPr="00DC5474" w:rsidRDefault="00DC5474" w:rsidP="00DC547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>
              <w:rPr>
                <w:rFonts w:ascii="Calibri" w:hAnsi="Calibri" w:cs="Calibri"/>
                <w:color w:val="000000"/>
              </w:rPr>
              <w:t>CCGCGGTAATACGTAGGGTCCAAGCGTTAATCGGAATTACTGGGCGTAAAGCGTGCGCAGGCGGTTGTGCAAGACCGATGTGAAATCCCCGGGCTTAACCTGGGAATTGCATTGGTGACTGCACGGCTAGAGTGTGTCAGAGGGGGGTAGAATTCCACGTGTAGCAGTGAAATGCGTAGAGATGTGGAGGAATACCGATGGCGAAGGCAGCCCCCTGGGATAACACTGACGCTCATGCACGAAAGCGTGGGGAGCAAACAGGATTAGAT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8745AC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</w:pPr>
          </w:p>
        </w:tc>
      </w:tr>
      <w:tr w:rsidR="00DC5474" w:rsidRPr="00DC5474" w14:paraId="24C671D0" w14:textId="18889740" w:rsidTr="00DC5474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8714A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C5474">
              <w:rPr>
                <w:rFonts w:ascii="Calibri" w:eastAsia="Times New Roman" w:hAnsi="Calibri" w:cs="Calibri"/>
                <w:color w:val="000000"/>
                <w:lang w:val="en-SG" w:eastAsia="zh-CN"/>
              </w:rPr>
              <w:t>Proteobacter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EFEEB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</w:pPr>
            <w:r w:rsidRPr="00DC5474"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  <w:t>Pseudomonas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F3BD4" w14:textId="5AAC80C5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C5474">
              <w:rPr>
                <w:rFonts w:ascii="Calibri" w:eastAsia="Times New Roman" w:hAnsi="Calibri" w:cs="Calibri"/>
                <w:color w:val="000000"/>
                <w:lang w:val="en-SG" w:eastAsia="zh-CN"/>
              </w:rPr>
              <w:t>CCGCGGTAATACGAAGGGTGCAAGCGTTAATCGGAATTACTGGGCGTAAAGCGCGCGTAGGTGGTTCAGCAAGTTGGATGTGAAATCCCCGGGCTCAACCTGGGAACTGCATCCAAAACTACTGAGCTAGAGTACGGTAGAGGGTGGTGGAATTTCCTGTGTAGCGGTGAAATGCGTAGATATAGGAAGGAACACCAGTGGCGAAGGCGACCACCTGGACTGATACTGACACTGAGGTGCGAAAGCGTGGGGAGCAAACAGGATTAGAA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471C18" w14:textId="77777777" w:rsidR="00DC5474" w:rsidRPr="00DC5474" w:rsidRDefault="00DC5474" w:rsidP="00DC547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SG" w:eastAsia="zh-CN"/>
              </w:rPr>
            </w:pPr>
          </w:p>
        </w:tc>
      </w:tr>
    </w:tbl>
    <w:p w14:paraId="18006FC0" w14:textId="720504F5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459C1541" w14:textId="0FE827F9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58522843" w14:textId="049B4E93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noProof/>
        </w:rPr>
        <w:lastRenderedPageBreak/>
        <w:drawing>
          <wp:inline distT="0" distB="0" distL="0" distR="0" wp14:anchorId="05BC3F51" wp14:editId="7CB69C68">
            <wp:extent cx="5731510" cy="3470275"/>
            <wp:effectExtent l="0" t="0" r="2540" b="0"/>
            <wp:docPr id="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87EB4FA-B15E-4F40-AC74-93A52FCDC8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F87EB4FA-B15E-4F40-AC74-93A52FCDC8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9C13B" w14:textId="62EEFF0E" w:rsidR="00DC5474" w:rsidRDefault="00DC5474" w:rsidP="00DC5474">
      <w:pPr>
        <w:rPr>
          <w:rFonts w:ascii="Times New Roman" w:hAnsi="Times New Roman" w:cs="Times New Roman"/>
          <w:sz w:val="24"/>
          <w:szCs w:val="24"/>
        </w:rPr>
      </w:pPr>
      <w:r w:rsidRPr="00DC5474">
        <w:rPr>
          <w:rFonts w:ascii="Times New Roman" w:hAnsi="Times New Roman" w:cs="Times New Roman"/>
          <w:b/>
          <w:bCs/>
          <w:sz w:val="24"/>
          <w:szCs w:val="24"/>
        </w:rPr>
        <w:t>Fig. S</w:t>
      </w:r>
      <w:proofErr w:type="gramStart"/>
      <w:r w:rsidRPr="00DC547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C5474">
        <w:rPr>
          <w:rFonts w:ascii="Times New Roman" w:hAnsi="Times New Roman" w:cs="Times New Roman"/>
          <w:sz w:val="24"/>
          <w:szCs w:val="24"/>
        </w:rPr>
        <w:t xml:space="preserve">  Rarefaction</w:t>
      </w:r>
      <w:proofErr w:type="gramEnd"/>
      <w:r w:rsidRPr="00DC5474">
        <w:rPr>
          <w:rFonts w:ascii="Times New Roman" w:hAnsi="Times New Roman" w:cs="Times New Roman"/>
          <w:sz w:val="24"/>
          <w:szCs w:val="24"/>
        </w:rPr>
        <w:t xml:space="preserve"> curve of all samples, including those samples which were excluded for failing to reach a asymptotic levels.</w:t>
      </w:r>
    </w:p>
    <w:p w14:paraId="05BBB1CD" w14:textId="0CA0C6AA" w:rsidR="00DC5474" w:rsidRDefault="00DC5474" w:rsidP="00DC5474">
      <w:pPr>
        <w:rPr>
          <w:rFonts w:ascii="Times New Roman" w:hAnsi="Times New Roman" w:cs="Times New Roman"/>
          <w:sz w:val="24"/>
          <w:szCs w:val="24"/>
        </w:rPr>
      </w:pPr>
    </w:p>
    <w:p w14:paraId="0EF21C49" w14:textId="7933DCA8" w:rsidR="00DC5474" w:rsidRDefault="00DC5474" w:rsidP="00DC5474">
      <w:pPr>
        <w:rPr>
          <w:rFonts w:ascii="Times New Roman" w:hAnsi="Times New Roman" w:cs="Times New Roman"/>
          <w:sz w:val="24"/>
          <w:szCs w:val="24"/>
        </w:rPr>
      </w:pPr>
    </w:p>
    <w:p w14:paraId="55A50574" w14:textId="36CF06B0" w:rsidR="00DC5474" w:rsidRDefault="00DC5474" w:rsidP="00DC5474">
      <w:pPr>
        <w:rPr>
          <w:rFonts w:ascii="Times New Roman" w:hAnsi="Times New Roman" w:cs="Times New Roman"/>
          <w:sz w:val="24"/>
          <w:szCs w:val="24"/>
        </w:rPr>
      </w:pPr>
    </w:p>
    <w:p w14:paraId="3F4055B8" w14:textId="22254E22" w:rsidR="00DC5474" w:rsidRDefault="00DC5474" w:rsidP="00DC5474">
      <w:pPr>
        <w:rPr>
          <w:rFonts w:ascii="Times New Roman" w:hAnsi="Times New Roman" w:cs="Times New Roman"/>
          <w:sz w:val="24"/>
          <w:szCs w:val="24"/>
        </w:rPr>
      </w:pPr>
    </w:p>
    <w:p w14:paraId="0C334379" w14:textId="77777777" w:rsidR="00DC5474" w:rsidRPr="00DC5474" w:rsidRDefault="00DC5474" w:rsidP="00DC5474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55221C91" w14:textId="25B0399F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noProof/>
        </w:rPr>
        <w:lastRenderedPageBreak/>
        <w:drawing>
          <wp:inline distT="0" distB="0" distL="0" distR="0" wp14:anchorId="6458FA9C" wp14:editId="7E88D8B8">
            <wp:extent cx="5731510" cy="3470275"/>
            <wp:effectExtent l="0" t="0" r="2540" b="0"/>
            <wp:docPr id="6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1DD2D85-B9F9-4D9A-B683-400145965C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1DD2D85-B9F9-4D9A-B683-400145965C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18298" w14:textId="77777777" w:rsidR="00DC5474" w:rsidRPr="00DC5474" w:rsidRDefault="00DC5474" w:rsidP="00DC5474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DC5474">
        <w:rPr>
          <w:rFonts w:ascii="Times New Roman" w:hAnsi="Times New Roman" w:cs="Times New Roman"/>
          <w:b/>
          <w:bCs/>
          <w:sz w:val="24"/>
          <w:szCs w:val="24"/>
        </w:rPr>
        <w:t>Fig S</w:t>
      </w:r>
      <w:proofErr w:type="gramStart"/>
      <w:r w:rsidRPr="00DC547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C5474">
        <w:rPr>
          <w:rFonts w:ascii="Times New Roman" w:hAnsi="Times New Roman" w:cs="Times New Roman"/>
          <w:sz w:val="24"/>
          <w:szCs w:val="24"/>
        </w:rPr>
        <w:t xml:space="preserve">  Alpha</w:t>
      </w:r>
      <w:proofErr w:type="gramEnd"/>
      <w:r w:rsidRPr="00DC54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C5474">
        <w:rPr>
          <w:rFonts w:ascii="Times New Roman" w:hAnsi="Times New Roman" w:cs="Times New Roman"/>
          <w:sz w:val="24"/>
          <w:szCs w:val="24"/>
        </w:rPr>
        <w:t>diveristy</w:t>
      </w:r>
      <w:proofErr w:type="spellEnd"/>
      <w:r w:rsidRPr="00DC5474">
        <w:rPr>
          <w:rFonts w:ascii="Times New Roman" w:hAnsi="Times New Roman" w:cs="Times New Roman"/>
          <w:sz w:val="24"/>
          <w:szCs w:val="24"/>
        </w:rPr>
        <w:t xml:space="preserve"> metrics (richness, Chao1, Shannon diversity, and inverse Simpson)  </w:t>
      </w:r>
      <w:proofErr w:type="spellStart"/>
      <w:r w:rsidRPr="00DC5474">
        <w:rPr>
          <w:rFonts w:ascii="Times New Roman" w:hAnsi="Times New Roman" w:cs="Times New Roman"/>
          <w:sz w:val="24"/>
          <w:szCs w:val="24"/>
        </w:rPr>
        <w:t>ere</w:t>
      </w:r>
      <w:proofErr w:type="spellEnd"/>
      <w:r w:rsidRPr="00DC5474">
        <w:rPr>
          <w:rFonts w:ascii="Times New Roman" w:hAnsi="Times New Roman" w:cs="Times New Roman"/>
          <w:sz w:val="24"/>
          <w:szCs w:val="24"/>
        </w:rPr>
        <w:t xml:space="preserve"> not significantly among the resident and transplant groups.</w:t>
      </w:r>
    </w:p>
    <w:p w14:paraId="749F593B" w14:textId="4B285784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65B243AF" w14:textId="02DB7D86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396B3534" w14:textId="77777777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2C7917A8" w14:textId="47854884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noProof/>
        </w:rPr>
        <w:drawing>
          <wp:inline distT="0" distB="0" distL="0" distR="0" wp14:anchorId="5AFDA161" wp14:editId="6EC99C7D">
            <wp:extent cx="5731510" cy="1680210"/>
            <wp:effectExtent l="0" t="0" r="2540" b="0"/>
            <wp:docPr id="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3437C57-E579-4082-B897-027BC6BABC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53437C57-E579-4082-B897-027BC6BABC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00" b="28569"/>
                    <a:stretch/>
                  </pic:blipFill>
                  <pic:spPr>
                    <a:xfrm>
                      <a:off x="0" y="0"/>
                      <a:ext cx="5731510" cy="168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F7498" w14:textId="77777777" w:rsidR="00DC5474" w:rsidRPr="00DC5474" w:rsidRDefault="00DC5474" w:rsidP="00DC5474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DC5474">
        <w:rPr>
          <w:rFonts w:ascii="Times New Roman" w:hAnsi="Times New Roman" w:cs="Times New Roman"/>
          <w:b/>
          <w:bCs/>
          <w:sz w:val="24"/>
          <w:szCs w:val="24"/>
        </w:rPr>
        <w:t>Fig. S</w:t>
      </w:r>
      <w:proofErr w:type="gramStart"/>
      <w:r w:rsidRPr="00DC5474">
        <w:rPr>
          <w:rFonts w:ascii="Times New Roman" w:hAnsi="Times New Roman" w:cs="Times New Roman"/>
          <w:b/>
          <w:bCs/>
          <w:sz w:val="24"/>
          <w:szCs w:val="24"/>
        </w:rPr>
        <w:t xml:space="preserve">7 </w:t>
      </w:r>
      <w:r w:rsidRPr="00DC54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C5474">
        <w:rPr>
          <w:rFonts w:ascii="Times New Roman" w:hAnsi="Times New Roman" w:cs="Times New Roman"/>
          <w:sz w:val="24"/>
          <w:szCs w:val="24"/>
        </w:rPr>
        <w:t>nMDS</w:t>
      </w:r>
      <w:proofErr w:type="spellEnd"/>
      <w:proofErr w:type="gramEnd"/>
      <w:r w:rsidRPr="00DC5474">
        <w:rPr>
          <w:rFonts w:ascii="Times New Roman" w:hAnsi="Times New Roman" w:cs="Times New Roman"/>
          <w:sz w:val="24"/>
          <w:szCs w:val="24"/>
        </w:rPr>
        <w:t xml:space="preserve"> plot of the Resident Raffles samples at each sampling day graphically represented as a spider plot connecting each sample with the daily group centroid. </w:t>
      </w:r>
    </w:p>
    <w:p w14:paraId="5F3BD960" w14:textId="07F4EBF2" w:rsidR="00DC5474" w:rsidRDefault="00DC5474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5A0C5F3B" w14:textId="27AE3CBE" w:rsidR="00DF7BF1" w:rsidRDefault="00DF7BF1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625D047C" w14:textId="4554368B" w:rsidR="00DF7BF1" w:rsidRDefault="00DF7BF1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4ABD4A3D" w14:textId="5AD5D489" w:rsidR="00DF7BF1" w:rsidRDefault="00DF7BF1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58476575" w14:textId="327D9693" w:rsidR="00DF7BF1" w:rsidRDefault="00DF7BF1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17064817" w14:textId="67086728" w:rsidR="00DF7BF1" w:rsidRDefault="00DF7BF1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2CA5691B" w14:textId="77777777" w:rsidR="00DF7BF1" w:rsidRPr="00DF7BF1" w:rsidRDefault="00DF7BF1" w:rsidP="00DF7BF1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DF7BF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proofErr w:type="gramStart"/>
      <w:r w:rsidRPr="00DF7BF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F7BF1">
        <w:rPr>
          <w:rFonts w:ascii="Times New Roman" w:hAnsi="Times New Roman" w:cs="Times New Roman"/>
          <w:sz w:val="24"/>
          <w:szCs w:val="24"/>
        </w:rPr>
        <w:t xml:space="preserve">  The</w:t>
      </w:r>
      <w:proofErr w:type="gramEnd"/>
      <w:r w:rsidRPr="00DF7BF1">
        <w:rPr>
          <w:rFonts w:ascii="Times New Roman" w:hAnsi="Times New Roman" w:cs="Times New Roman"/>
          <w:sz w:val="24"/>
          <w:szCs w:val="24"/>
        </w:rPr>
        <w:t xml:space="preserve"> number of coral colonies analyzed for each sample group at the five time points. 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863"/>
        <w:gridCol w:w="996"/>
        <w:gridCol w:w="996"/>
        <w:gridCol w:w="1168"/>
        <w:gridCol w:w="1177"/>
      </w:tblGrid>
      <w:tr w:rsidR="00DF7BF1" w:rsidRPr="00DF7BF1" w14:paraId="555FBAC2" w14:textId="77777777" w:rsidTr="00DF7BF1">
        <w:trPr>
          <w:trHeight w:val="588"/>
        </w:trPr>
        <w:tc>
          <w:tcPr>
            <w:tcW w:w="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5920" w14:textId="77777777" w:rsidR="00DF7BF1" w:rsidRPr="00DF7BF1" w:rsidRDefault="00DF7BF1" w:rsidP="00DF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0EF4C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Resident Raffles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92C2C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 xml:space="preserve">Resident </w:t>
            </w:r>
            <w:proofErr w:type="spellStart"/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Kusu</w:t>
            </w:r>
            <w:proofErr w:type="spellEnd"/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06DAC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Transplant RK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BC4995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Transplant KR</w:t>
            </w:r>
          </w:p>
        </w:tc>
      </w:tr>
      <w:tr w:rsidR="00DF7BF1" w:rsidRPr="00DF7BF1" w14:paraId="5EDB1287" w14:textId="77777777" w:rsidTr="00DF7BF1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9851" w14:textId="77777777" w:rsidR="00DF7BF1" w:rsidRPr="00DF7BF1" w:rsidRDefault="00DF7BF1" w:rsidP="00DF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2E39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0F88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B18B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F2DF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  <w:t>-</w:t>
            </w:r>
          </w:p>
        </w:tc>
      </w:tr>
      <w:tr w:rsidR="00DF7BF1" w:rsidRPr="00DF7BF1" w14:paraId="57EA0126" w14:textId="77777777" w:rsidTr="00DF7BF1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A3C1" w14:textId="77777777" w:rsidR="00DF7BF1" w:rsidRPr="00DF7BF1" w:rsidRDefault="00DF7BF1" w:rsidP="00DF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ED5F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0936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4332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A230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6</w:t>
            </w:r>
          </w:p>
        </w:tc>
      </w:tr>
      <w:tr w:rsidR="00DF7BF1" w:rsidRPr="00DF7BF1" w14:paraId="2064988C" w14:textId="77777777" w:rsidTr="00DF7BF1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F66E" w14:textId="77777777" w:rsidR="00DF7BF1" w:rsidRPr="00DF7BF1" w:rsidRDefault="00DF7BF1" w:rsidP="00DF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BBD1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234E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5422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6C4D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5</w:t>
            </w:r>
          </w:p>
        </w:tc>
      </w:tr>
      <w:tr w:rsidR="00DF7BF1" w:rsidRPr="00DF7BF1" w14:paraId="3BB2D4A7" w14:textId="77777777" w:rsidTr="00DF7BF1">
        <w:trPr>
          <w:trHeight w:val="288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ECC7" w14:textId="77777777" w:rsidR="00DF7BF1" w:rsidRPr="00DF7BF1" w:rsidRDefault="00DF7BF1" w:rsidP="00DF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77CC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76FE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DCB7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4EA5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5</w:t>
            </w:r>
          </w:p>
        </w:tc>
      </w:tr>
      <w:tr w:rsidR="00DF7BF1" w:rsidRPr="00DF7BF1" w14:paraId="1E4AB139" w14:textId="77777777" w:rsidTr="00DF7BF1">
        <w:trPr>
          <w:trHeight w:val="300"/>
        </w:trPr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4D3CC" w14:textId="77777777" w:rsidR="00DF7BF1" w:rsidRPr="00DF7BF1" w:rsidRDefault="00DF7BF1" w:rsidP="00DF7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8E1DBD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7B354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4764EC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78F8B" w14:textId="77777777" w:rsidR="00DF7BF1" w:rsidRPr="00DF7BF1" w:rsidRDefault="00DF7BF1" w:rsidP="00DF7B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DF7BF1">
              <w:rPr>
                <w:rFonts w:ascii="Calibri" w:eastAsia="Times New Roman" w:hAnsi="Calibri" w:cs="Calibri"/>
                <w:color w:val="000000"/>
                <w:lang w:val="en-SG" w:eastAsia="zh-CN"/>
              </w:rPr>
              <w:t>3</w:t>
            </w:r>
          </w:p>
        </w:tc>
      </w:tr>
    </w:tbl>
    <w:p w14:paraId="00BE5853" w14:textId="26E6BE3D" w:rsidR="00DF7BF1" w:rsidRDefault="00DF7BF1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7D1CF503" w14:textId="3F5DCA0A" w:rsidR="00DF7BF1" w:rsidRDefault="008A2859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8A2859">
        <w:rPr>
          <w:rFonts w:ascii="Times New Roman" w:hAnsi="Times New Roman" w:cs="Times New Roman"/>
          <w:b/>
          <w:bCs/>
          <w:sz w:val="24"/>
          <w:szCs w:val="24"/>
          <w:lang w:val="en-SG"/>
        </w:rPr>
        <w:t>Table S</w:t>
      </w:r>
      <w:proofErr w:type="gramStart"/>
      <w:r w:rsidRPr="008A2859">
        <w:rPr>
          <w:rFonts w:ascii="Times New Roman" w:hAnsi="Times New Roman" w:cs="Times New Roman"/>
          <w:b/>
          <w:bCs/>
          <w:sz w:val="24"/>
          <w:szCs w:val="24"/>
          <w:lang w:val="en-SG"/>
        </w:rPr>
        <w:t>2</w:t>
      </w:r>
      <w:r w:rsidRPr="008A2859">
        <w:rPr>
          <w:rFonts w:ascii="Times New Roman" w:hAnsi="Times New Roman" w:cs="Times New Roman"/>
          <w:sz w:val="24"/>
          <w:szCs w:val="24"/>
          <w:lang w:val="en-SG"/>
        </w:rPr>
        <w:t xml:space="preserve">  Main</w:t>
      </w:r>
      <w:proofErr w:type="gramEnd"/>
      <w:r w:rsidRPr="008A2859">
        <w:rPr>
          <w:rFonts w:ascii="Times New Roman" w:hAnsi="Times New Roman" w:cs="Times New Roman"/>
          <w:sz w:val="24"/>
          <w:szCs w:val="24"/>
          <w:lang w:val="en-SG"/>
        </w:rPr>
        <w:t xml:space="preserve"> PERMANOVA test results (subsequent pairwise comparisons for each main test are reported in Table 2)</w:t>
      </w:r>
    </w:p>
    <w:tbl>
      <w:tblPr>
        <w:tblW w:w="7276" w:type="dxa"/>
        <w:tblLook w:val="04A0" w:firstRow="1" w:lastRow="0" w:firstColumn="1" w:lastColumn="0" w:noHBand="0" w:noVBand="1"/>
      </w:tblPr>
      <w:tblGrid>
        <w:gridCol w:w="1167"/>
        <w:gridCol w:w="463"/>
        <w:gridCol w:w="1560"/>
        <w:gridCol w:w="1168"/>
        <w:gridCol w:w="1549"/>
        <w:gridCol w:w="1369"/>
      </w:tblGrid>
      <w:tr w:rsidR="00536560" w:rsidRPr="00536560" w14:paraId="237FFC1A" w14:textId="77777777" w:rsidTr="00536560">
        <w:trPr>
          <w:trHeight w:val="288"/>
        </w:trPr>
        <w:tc>
          <w:tcPr>
            <w:tcW w:w="72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9425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G" w:eastAsia="zh-CN"/>
              </w:rPr>
              <w:t>Two-factor PERMANOVA table of results using Location and Time as factors</w:t>
            </w:r>
          </w:p>
        </w:tc>
      </w:tr>
      <w:tr w:rsidR="00536560" w:rsidRPr="00536560" w14:paraId="3B86266B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72ECF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Source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BB256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d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55FE3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 S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C6EB8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M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47DD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Pseudo-F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938C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P(perm)</w:t>
            </w:r>
          </w:p>
        </w:tc>
      </w:tr>
      <w:tr w:rsidR="00536560" w:rsidRPr="00536560" w14:paraId="678139AB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B86E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Lo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1A78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4483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6623.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409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6623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744A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2.0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2103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001</w:t>
            </w:r>
          </w:p>
        </w:tc>
      </w:tr>
      <w:tr w:rsidR="00536560" w:rsidRPr="00536560" w14:paraId="32121B9E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3D32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proofErr w:type="spellStart"/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Ti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8C77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A140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55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DCEF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5178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77A4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57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BEF9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001</w:t>
            </w:r>
          </w:p>
        </w:tc>
      </w:tr>
      <w:tr w:rsidR="00536560" w:rsidRPr="00536560" w14:paraId="7E12E01A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48F9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proofErr w:type="spellStart"/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LoxTi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6AB9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1532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24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FEC5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4156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C315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26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A550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001</w:t>
            </w:r>
          </w:p>
        </w:tc>
      </w:tr>
      <w:tr w:rsidR="00536560" w:rsidRPr="00536560" w14:paraId="6CDE0D2A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30D2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Re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A700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AC7A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2.37E+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995C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290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64D8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8736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</w:t>
            </w:r>
          </w:p>
        </w:tc>
      </w:tr>
      <w:tr w:rsidR="00536560" w:rsidRPr="00536560" w14:paraId="61C56312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E97D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Total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232B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22C1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2.71E+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D22CD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E067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97F4C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</w:tr>
      <w:tr w:rsidR="00536560" w:rsidRPr="00536560" w14:paraId="2F893826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88EC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858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ECF1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C380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D931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28E2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536560" w:rsidRPr="00536560" w14:paraId="1A00A978" w14:textId="77777777" w:rsidTr="00536560">
        <w:trPr>
          <w:trHeight w:val="288"/>
        </w:trPr>
        <w:tc>
          <w:tcPr>
            <w:tcW w:w="72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DFAC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G" w:eastAsia="zh-CN"/>
              </w:rPr>
              <w:t>Two-factor PERMANOVA table of results using Origin and Time as factors</w:t>
            </w:r>
          </w:p>
        </w:tc>
      </w:tr>
      <w:tr w:rsidR="00536560" w:rsidRPr="00536560" w14:paraId="2DE993E9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2E39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Source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FB14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d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F4D9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 S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506B8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M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F8B2D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Pseudo-F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AF805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P(perm)</w:t>
            </w:r>
          </w:p>
        </w:tc>
      </w:tr>
      <w:tr w:rsidR="00536560" w:rsidRPr="00536560" w14:paraId="6D2C417E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1F0B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Or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B30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9361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61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F35D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61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0BD5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849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A413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001</w:t>
            </w:r>
          </w:p>
        </w:tc>
      </w:tr>
      <w:tr w:rsidR="00536560" w:rsidRPr="00536560" w14:paraId="3F1D5473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81BF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proofErr w:type="spellStart"/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Ti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69B6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1F1E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539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9DFC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5130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AF73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54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C5FD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001</w:t>
            </w:r>
          </w:p>
        </w:tc>
      </w:tr>
      <w:tr w:rsidR="00536560" w:rsidRPr="00536560" w14:paraId="0840AD78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9BF0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proofErr w:type="spellStart"/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OrxTi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010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A28A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058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1F9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529.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5F22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063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4E61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17</w:t>
            </w:r>
          </w:p>
        </w:tc>
      </w:tr>
      <w:tr w:rsidR="00536560" w:rsidRPr="00536560" w14:paraId="4BE1B4D6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79FC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Re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8486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E991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2.39E+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0DD4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319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7A06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0356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</w:t>
            </w:r>
          </w:p>
        </w:tc>
      </w:tr>
      <w:tr w:rsidR="00536560" w:rsidRPr="00536560" w14:paraId="66E06132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513B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Total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015F5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72375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2.71E+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15F9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FBC77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 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CDE2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</w:t>
            </w:r>
          </w:p>
        </w:tc>
      </w:tr>
      <w:tr w:rsidR="00536560" w:rsidRPr="00536560" w14:paraId="78400212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A2F1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C0FB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3753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3256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D626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F87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536560" w:rsidRPr="00536560" w14:paraId="6B164899" w14:textId="77777777" w:rsidTr="00536560">
        <w:trPr>
          <w:trHeight w:val="288"/>
        </w:trPr>
        <w:tc>
          <w:tcPr>
            <w:tcW w:w="72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592F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G" w:eastAsia="zh-CN"/>
              </w:rPr>
              <w:t>Two-factor PERMANOVA table of results using Origin and Time as factors within Raffles</w:t>
            </w:r>
          </w:p>
        </w:tc>
      </w:tr>
      <w:tr w:rsidR="00536560" w:rsidRPr="00536560" w14:paraId="766F0E57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BFE55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Source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DA53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d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C54A8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 S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74D8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M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44B5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Pseudo-F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39D1D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P(perm)</w:t>
            </w:r>
          </w:p>
        </w:tc>
      </w:tr>
      <w:tr w:rsidR="00536560" w:rsidRPr="00536560" w14:paraId="04FBF87B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1146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Or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7309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FA7C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5623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3533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5623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AA4F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63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8F2A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001</w:t>
            </w:r>
          </w:p>
        </w:tc>
      </w:tr>
      <w:tr w:rsidR="00536560" w:rsidRPr="00536560" w14:paraId="4DFD3ACC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3F54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proofErr w:type="spellStart"/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Ti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5FA5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0685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55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0465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5194.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55B4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508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161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001</w:t>
            </w:r>
          </w:p>
        </w:tc>
      </w:tr>
      <w:tr w:rsidR="00536560" w:rsidRPr="00536560" w14:paraId="640A14E2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85AB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proofErr w:type="spellStart"/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OrxTi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B7A0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7269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08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CE3B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600.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8E17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04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E56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255</w:t>
            </w:r>
          </w:p>
        </w:tc>
      </w:tr>
      <w:tr w:rsidR="00536560" w:rsidRPr="00536560" w14:paraId="7F9E4FDA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126B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Re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776D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6172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14E+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2BE1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444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2BEE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3775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</w:t>
            </w:r>
          </w:p>
        </w:tc>
      </w:tr>
      <w:tr w:rsidR="00536560" w:rsidRPr="00536560" w14:paraId="4523C4A6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A61EB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Total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5ACC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29A3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45E+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30C6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CFE9D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88FA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</w:tr>
      <w:tr w:rsidR="00536560" w:rsidRPr="00536560" w14:paraId="59879E52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874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5CF0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93C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FAFC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8DBB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2643" w14:textId="77777777" w:rsidR="00536560" w:rsidRPr="00536560" w:rsidRDefault="00536560" w:rsidP="005365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536560" w:rsidRPr="00536560" w14:paraId="7F59CBF6" w14:textId="77777777" w:rsidTr="00536560">
        <w:trPr>
          <w:trHeight w:val="288"/>
        </w:trPr>
        <w:tc>
          <w:tcPr>
            <w:tcW w:w="72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A2A7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G" w:eastAsia="zh-CN"/>
              </w:rPr>
              <w:t xml:space="preserve">Two-factor PERMANOVA table of results using Origin and Time as factors within </w:t>
            </w:r>
            <w:proofErr w:type="spellStart"/>
            <w:r w:rsidRPr="0053656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SG" w:eastAsia="zh-CN"/>
              </w:rPr>
              <w:t>Kusu</w:t>
            </w:r>
            <w:proofErr w:type="spellEnd"/>
          </w:p>
        </w:tc>
      </w:tr>
      <w:tr w:rsidR="00536560" w:rsidRPr="00536560" w14:paraId="29853E10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A0C4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Source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578C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d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14F41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 SS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A4FB2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M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04CC2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Pseudo-F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D9A4D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P(perm)</w:t>
            </w:r>
          </w:p>
        </w:tc>
      </w:tr>
      <w:tr w:rsidR="00536560" w:rsidRPr="00536560" w14:paraId="2CF246D9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A73A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Or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5DD8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1863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4318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5D8B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4318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4D3A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45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7898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001</w:t>
            </w:r>
          </w:p>
        </w:tc>
      </w:tr>
      <w:tr w:rsidR="00536560" w:rsidRPr="00536560" w14:paraId="264386A5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AE66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proofErr w:type="spellStart"/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Ti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6868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2017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242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090B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4142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BA0D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39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2A0A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001</w:t>
            </w:r>
          </w:p>
        </w:tc>
      </w:tr>
      <w:tr w:rsidR="00536560" w:rsidRPr="00536560" w14:paraId="0ED2EC21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3D97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proofErr w:type="spellStart"/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OrxTi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6E91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B107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03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3927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4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5E51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15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1867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0.011</w:t>
            </w:r>
          </w:p>
        </w:tc>
      </w:tr>
      <w:tr w:rsidR="00536560" w:rsidRPr="00536560" w14:paraId="70CF25F0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71E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Res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E88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78B5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921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A587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2971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FA7E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946E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 xml:space="preserve">       </w:t>
            </w:r>
          </w:p>
        </w:tc>
      </w:tr>
      <w:tr w:rsidR="00536560" w:rsidRPr="00536560" w14:paraId="3F4EFBC4" w14:textId="77777777" w:rsidTr="00536560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4A31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Total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2A1E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A574" w14:textId="77777777" w:rsidR="00536560" w:rsidRPr="00536560" w:rsidRDefault="00536560" w:rsidP="005365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SG" w:eastAsia="zh-CN"/>
              </w:rPr>
              <w:t>1.19E+0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223D7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5BAA2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5B64A" w14:textId="77777777" w:rsidR="00536560" w:rsidRPr="00536560" w:rsidRDefault="00536560" w:rsidP="005365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536560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</w:tr>
    </w:tbl>
    <w:p w14:paraId="528DF6E4" w14:textId="74F61D85" w:rsidR="00DF7BF1" w:rsidRDefault="00DF7BF1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20D76F21" w14:textId="03CF098D" w:rsidR="008C6F56" w:rsidRDefault="008C6F56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38AE216B" w14:textId="69617C27" w:rsidR="008C6F56" w:rsidRDefault="008C6F56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8C6F56">
        <w:rPr>
          <w:rFonts w:ascii="Times New Roman" w:hAnsi="Times New Roman" w:cs="Times New Roman"/>
          <w:b/>
          <w:bCs/>
          <w:sz w:val="24"/>
          <w:szCs w:val="24"/>
          <w:lang w:val="en-SG"/>
        </w:rPr>
        <w:t>Table S</w:t>
      </w:r>
      <w:proofErr w:type="gramStart"/>
      <w:r w:rsidRPr="008C6F56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3  </w:t>
      </w:r>
      <w:r w:rsidRPr="008C6F56">
        <w:rPr>
          <w:rFonts w:ascii="Times New Roman" w:hAnsi="Times New Roman" w:cs="Times New Roman"/>
          <w:sz w:val="24"/>
          <w:szCs w:val="24"/>
          <w:lang w:val="en-SG"/>
        </w:rPr>
        <w:t>Pairwise</w:t>
      </w:r>
      <w:proofErr w:type="gramEnd"/>
      <w:r w:rsidRPr="008C6F56">
        <w:rPr>
          <w:rFonts w:ascii="Times New Roman" w:hAnsi="Times New Roman" w:cs="Times New Roman"/>
          <w:sz w:val="24"/>
          <w:szCs w:val="24"/>
          <w:lang w:val="en-SG"/>
        </w:rPr>
        <w:t xml:space="preserve"> PERMDISP analysis among sample groups.</w:t>
      </w:r>
    </w:p>
    <w:tbl>
      <w:tblPr>
        <w:tblW w:w="5360" w:type="dxa"/>
        <w:tblLook w:val="04A0" w:firstRow="1" w:lastRow="0" w:firstColumn="1" w:lastColumn="0" w:noHBand="0" w:noVBand="1"/>
      </w:tblPr>
      <w:tblGrid>
        <w:gridCol w:w="3440"/>
        <w:gridCol w:w="960"/>
        <w:gridCol w:w="960"/>
      </w:tblGrid>
      <w:tr w:rsidR="008C6F56" w:rsidRPr="008C6F56" w14:paraId="08A24317" w14:textId="77777777" w:rsidTr="008C6F56">
        <w:trPr>
          <w:trHeight w:val="288"/>
        </w:trPr>
        <w:tc>
          <w:tcPr>
            <w:tcW w:w="3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BD2C" w14:textId="3C864F25" w:rsidR="008C6F56" w:rsidRPr="008C6F56" w:rsidRDefault="008C6F56" w:rsidP="008C6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7F4C3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5A406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P</w:t>
            </w:r>
          </w:p>
        </w:tc>
      </w:tr>
      <w:tr w:rsidR="008C6F56" w:rsidRPr="008C6F56" w14:paraId="1DCAC864" w14:textId="77777777" w:rsidTr="008C6F5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72B7" w14:textId="77777777" w:rsidR="008C6F56" w:rsidRPr="008C6F56" w:rsidRDefault="008C6F56" w:rsidP="008C6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 xml:space="preserve">Resident Raffles, Resident </w:t>
            </w:r>
            <w:proofErr w:type="spellStart"/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Kusu</w:t>
            </w:r>
            <w:proofErr w:type="spellEnd"/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 xml:space="preserve">            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BA82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2.1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F9DF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0.046</w:t>
            </w:r>
          </w:p>
        </w:tc>
      </w:tr>
      <w:tr w:rsidR="008C6F56" w:rsidRPr="008C6F56" w14:paraId="21BFF543" w14:textId="77777777" w:rsidTr="008C6F5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58C8" w14:textId="77777777" w:rsidR="008C6F56" w:rsidRPr="008C6F56" w:rsidRDefault="008C6F56" w:rsidP="008C6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Resident Raffles, Transplant 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A9D3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3.7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F432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  <w:t>0.002</w:t>
            </w:r>
          </w:p>
        </w:tc>
      </w:tr>
      <w:tr w:rsidR="008C6F56" w:rsidRPr="008C6F56" w14:paraId="3089BB4E" w14:textId="77777777" w:rsidTr="008C6F5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0CFAC" w14:textId="77777777" w:rsidR="008C6F56" w:rsidRPr="008C6F56" w:rsidRDefault="008C6F56" w:rsidP="008C6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Resident Raffles, Transplant K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EC80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0.1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BD60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0.898</w:t>
            </w:r>
          </w:p>
        </w:tc>
      </w:tr>
      <w:tr w:rsidR="008C6F56" w:rsidRPr="008C6F56" w14:paraId="4F194F3F" w14:textId="77777777" w:rsidTr="008C6F5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785A" w14:textId="77777777" w:rsidR="008C6F56" w:rsidRPr="008C6F56" w:rsidRDefault="008C6F56" w:rsidP="008C6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 xml:space="preserve">Resident </w:t>
            </w:r>
            <w:proofErr w:type="spellStart"/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Kusu</w:t>
            </w:r>
            <w:proofErr w:type="spellEnd"/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, Transplant K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E671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2.2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5D69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0.03</w:t>
            </w:r>
          </w:p>
        </w:tc>
      </w:tr>
      <w:tr w:rsidR="008C6F56" w:rsidRPr="008C6F56" w14:paraId="76D192F1" w14:textId="77777777" w:rsidTr="008C6F5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1661" w14:textId="77777777" w:rsidR="008C6F56" w:rsidRPr="008C6F56" w:rsidRDefault="008C6F56" w:rsidP="008C6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 xml:space="preserve">Resident </w:t>
            </w:r>
            <w:proofErr w:type="spellStart"/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Kusu</w:t>
            </w:r>
            <w:proofErr w:type="spellEnd"/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, Transplant 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4FB3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1.5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2BF2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0.187</w:t>
            </w:r>
          </w:p>
        </w:tc>
      </w:tr>
      <w:tr w:rsidR="008C6F56" w:rsidRPr="008C6F56" w14:paraId="04CCB69D" w14:textId="77777777" w:rsidTr="008C6F56">
        <w:trPr>
          <w:trHeight w:val="288"/>
        </w:trPr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F2051" w14:textId="77777777" w:rsidR="008C6F56" w:rsidRPr="008C6F56" w:rsidRDefault="008C6F56" w:rsidP="008C6F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Transplant KR, Transplant 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79DB7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color w:val="000000"/>
                <w:lang w:val="en-SG" w:eastAsia="zh-CN"/>
              </w:rPr>
              <w:t>3.9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A4A9A" w14:textId="77777777" w:rsidR="008C6F56" w:rsidRPr="008C6F56" w:rsidRDefault="008C6F56" w:rsidP="008C6F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</w:pPr>
            <w:r w:rsidRPr="008C6F56">
              <w:rPr>
                <w:rFonts w:ascii="Calibri" w:eastAsia="Times New Roman" w:hAnsi="Calibri" w:cs="Calibri"/>
                <w:b/>
                <w:bCs/>
                <w:color w:val="000000"/>
                <w:lang w:val="en-SG" w:eastAsia="zh-CN"/>
              </w:rPr>
              <w:t>0.002</w:t>
            </w:r>
          </w:p>
        </w:tc>
      </w:tr>
    </w:tbl>
    <w:p w14:paraId="06360ACB" w14:textId="5BE4D8FB" w:rsidR="00536560" w:rsidRDefault="00536560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7564F5D7" w14:textId="3D381F15" w:rsidR="008C6F56" w:rsidRDefault="008C6F56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2D0D4AB6" w14:textId="53903A7B" w:rsidR="008C6F56" w:rsidRDefault="003866AE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3866AE">
        <w:rPr>
          <w:rFonts w:ascii="Times New Roman" w:hAnsi="Times New Roman" w:cs="Times New Roman"/>
          <w:b/>
          <w:bCs/>
          <w:sz w:val="24"/>
          <w:szCs w:val="24"/>
          <w:lang w:val="en-SG"/>
        </w:rPr>
        <w:t>Table S</w:t>
      </w:r>
      <w:proofErr w:type="gramStart"/>
      <w:r w:rsidRPr="003866AE">
        <w:rPr>
          <w:rFonts w:ascii="Times New Roman" w:hAnsi="Times New Roman" w:cs="Times New Roman"/>
          <w:b/>
          <w:bCs/>
          <w:sz w:val="24"/>
          <w:szCs w:val="24"/>
          <w:lang w:val="en-SG"/>
        </w:rPr>
        <w:t>3</w:t>
      </w:r>
      <w:r w:rsidRPr="003866AE">
        <w:rPr>
          <w:rFonts w:ascii="Times New Roman" w:hAnsi="Times New Roman" w:cs="Times New Roman"/>
          <w:sz w:val="24"/>
          <w:szCs w:val="24"/>
          <w:lang w:val="en-SG"/>
        </w:rPr>
        <w:t xml:space="preserve">  Seawater</w:t>
      </w:r>
      <w:proofErr w:type="gramEnd"/>
      <w:r w:rsidRPr="003866AE">
        <w:rPr>
          <w:rFonts w:ascii="Times New Roman" w:hAnsi="Times New Roman" w:cs="Times New Roman"/>
          <w:sz w:val="24"/>
          <w:szCs w:val="24"/>
          <w:lang w:val="en-SG"/>
        </w:rPr>
        <w:t xml:space="preserve"> nutrient concentrations at Raffles and </w:t>
      </w:r>
      <w:proofErr w:type="spellStart"/>
      <w:r w:rsidRPr="003866AE">
        <w:rPr>
          <w:rFonts w:ascii="Times New Roman" w:hAnsi="Times New Roman" w:cs="Times New Roman"/>
          <w:sz w:val="24"/>
          <w:szCs w:val="24"/>
          <w:lang w:val="en-SG"/>
        </w:rPr>
        <w:t>Kusu</w:t>
      </w:r>
      <w:proofErr w:type="spellEnd"/>
      <w:r w:rsidRPr="003866AE">
        <w:rPr>
          <w:rFonts w:ascii="Times New Roman" w:hAnsi="Times New Roman" w:cs="Times New Roman"/>
          <w:sz w:val="24"/>
          <w:szCs w:val="24"/>
          <w:lang w:val="en-SG"/>
        </w:rPr>
        <w:t xml:space="preserve"> during the experimental period, and the test results indicating any significant differences in nutrient concentration between reef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75"/>
        <w:gridCol w:w="1365"/>
        <w:gridCol w:w="1364"/>
        <w:gridCol w:w="1364"/>
        <w:gridCol w:w="1364"/>
        <w:gridCol w:w="1364"/>
        <w:gridCol w:w="1364"/>
      </w:tblGrid>
      <w:tr w:rsidR="00852ABB" w:rsidRPr="00852ABB" w14:paraId="73C51D3C" w14:textId="77777777" w:rsidTr="00852ABB">
        <w:trPr>
          <w:trHeight w:val="288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334E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proofErr w:type="gramStart"/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Raffles</w:t>
            </w:r>
            <w:proofErr w:type="gramEnd"/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 xml:space="preserve"> seawater nutrient concentrations at each time point, including the mean (±standard deviation). All concentrations are µmol/L.</w:t>
            </w:r>
          </w:p>
        </w:tc>
      </w:tr>
      <w:tr w:rsidR="00852ABB" w:rsidRPr="00852ABB" w14:paraId="734B7C20" w14:textId="77777777" w:rsidTr="00852ABB">
        <w:trPr>
          <w:trHeight w:val="288"/>
        </w:trPr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8832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8DAAD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Ox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A0A11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 xml:space="preserve">Nitrate 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12B9A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proofErr w:type="spellStart"/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irite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B5B2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Ammonia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462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Phosphat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D33DC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Silicate</w:t>
            </w:r>
          </w:p>
        </w:tc>
      </w:tr>
      <w:tr w:rsidR="00852ABB" w:rsidRPr="00852ABB" w14:paraId="2D893CB7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C58C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5151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7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78E0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7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0B2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D8F1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1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867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792B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4.416</w:t>
            </w:r>
          </w:p>
        </w:tc>
      </w:tr>
      <w:tr w:rsidR="00852ABB" w:rsidRPr="00852ABB" w14:paraId="53ED4CF2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702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98FD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7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3C3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7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896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38FF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BEB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84D2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4.344</w:t>
            </w:r>
          </w:p>
        </w:tc>
      </w:tr>
      <w:tr w:rsidR="00852ABB" w:rsidRPr="00852ABB" w14:paraId="72EE66C7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C5E4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9DD6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8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E4B2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89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653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E60B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2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FF8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951D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3.664</w:t>
            </w:r>
          </w:p>
        </w:tc>
      </w:tr>
      <w:tr w:rsidR="00852ABB" w:rsidRPr="00852ABB" w14:paraId="1FD6CB97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DA34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C4C0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9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B4A5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9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EEF1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549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F1CE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5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5A95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3.088</w:t>
            </w:r>
          </w:p>
        </w:tc>
      </w:tr>
      <w:tr w:rsidR="00852ABB" w:rsidRPr="00852ABB" w14:paraId="43AAB662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21F2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FC55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1.2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244B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1.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BCD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2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570B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1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D74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59AB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3.639</w:t>
            </w:r>
          </w:p>
        </w:tc>
      </w:tr>
      <w:tr w:rsidR="00852ABB" w:rsidRPr="00852ABB" w14:paraId="24E25FBA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3AF76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Mea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EFDE2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921±0.20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B3E5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926±0.19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84E82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2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87D82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177±0.08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3CB7A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62±0.01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1ECB3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3.830±0.553</w:t>
            </w:r>
          </w:p>
        </w:tc>
      </w:tr>
      <w:tr w:rsidR="00852ABB" w:rsidRPr="00852ABB" w14:paraId="71171350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2E1A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284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7F33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B13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EFAE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E6DD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817A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852ABB" w:rsidRPr="00852ABB" w14:paraId="27D86DBB" w14:textId="77777777" w:rsidTr="00852ABB">
        <w:trPr>
          <w:trHeight w:val="288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D6C8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proofErr w:type="spellStart"/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Kusu</w:t>
            </w:r>
            <w:proofErr w:type="spellEnd"/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 xml:space="preserve"> seawater nutrient </w:t>
            </w:r>
            <w:proofErr w:type="gramStart"/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concentrations  at</w:t>
            </w:r>
            <w:proofErr w:type="gramEnd"/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 xml:space="preserve"> each time point, including the mean (±standard deviation). All concentrations are µmol/L.</w:t>
            </w:r>
          </w:p>
        </w:tc>
      </w:tr>
      <w:tr w:rsidR="00852ABB" w:rsidRPr="00852ABB" w14:paraId="087C1DE3" w14:textId="77777777" w:rsidTr="00852ABB">
        <w:trPr>
          <w:trHeight w:val="288"/>
        </w:trPr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65D1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D652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Ox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E7FF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 xml:space="preserve">Nitrate 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042A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proofErr w:type="spellStart"/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irite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FB9FF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Ammonia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F0D21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Phosphat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78C3E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Silicate</w:t>
            </w:r>
          </w:p>
        </w:tc>
      </w:tr>
      <w:tr w:rsidR="00852ABB" w:rsidRPr="00852ABB" w14:paraId="11B3D02F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4E94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7AF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4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BF33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4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CD3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679D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11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4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CBE4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4.365</w:t>
            </w:r>
          </w:p>
        </w:tc>
      </w:tr>
      <w:tr w:rsidR="00852ABB" w:rsidRPr="00852ABB" w14:paraId="5D3E0334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5332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80E1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3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F7CE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3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58EE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53B0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6DBE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3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D9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3.607</w:t>
            </w:r>
          </w:p>
        </w:tc>
      </w:tr>
      <w:tr w:rsidR="00852ABB" w:rsidRPr="00852ABB" w14:paraId="67BE615D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CAB7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ACBE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5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BD5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5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A6CF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112B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14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5A6A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6C6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3.547</w:t>
            </w:r>
          </w:p>
        </w:tc>
      </w:tr>
      <w:tr w:rsidR="00852ABB" w:rsidRPr="00852ABB" w14:paraId="296C49C6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2499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C611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8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54C3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8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ADD6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9AEC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1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21B5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1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BA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3.945</w:t>
            </w:r>
          </w:p>
        </w:tc>
      </w:tr>
      <w:tr w:rsidR="00852ABB" w:rsidRPr="00852ABB" w14:paraId="1AE3C961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FE2E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Day 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0EF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6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F4EA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6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B761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068A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B12E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EB67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3.783</w:t>
            </w:r>
          </w:p>
        </w:tc>
      </w:tr>
      <w:tr w:rsidR="00852ABB" w:rsidRPr="00852ABB" w14:paraId="7A860892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1447D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Mea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D365E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577±0.1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8E83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558±0.15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13AC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49±0.01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AB6C2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140±0.02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1DAF6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61±0.02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E8D6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3.849±0.328</w:t>
            </w:r>
          </w:p>
        </w:tc>
      </w:tr>
      <w:tr w:rsidR="00852ABB" w:rsidRPr="00852ABB" w14:paraId="72A43D4B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B70A" w14:textId="77777777" w:rsidR="00852ABB" w:rsidRPr="00852ABB" w:rsidRDefault="00852ABB" w:rsidP="00852A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A09F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D120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8F8A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95F2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45A5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B7F7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852ABB" w:rsidRPr="00852ABB" w14:paraId="206EBC63" w14:textId="77777777" w:rsidTr="00852ABB">
        <w:trPr>
          <w:trHeight w:val="288"/>
        </w:trPr>
        <w:tc>
          <w:tcPr>
            <w:tcW w:w="79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59CA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 xml:space="preserve">T-test comparing seawater nutrients between Raffles and </w:t>
            </w:r>
            <w:proofErr w:type="spellStart"/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Kusu</w:t>
            </w:r>
            <w:proofErr w:type="spellEnd"/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.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5174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</w:tr>
      <w:tr w:rsidR="00852ABB" w:rsidRPr="00852ABB" w14:paraId="6ABF99AD" w14:textId="77777777" w:rsidTr="00852ABB">
        <w:trPr>
          <w:trHeight w:val="288"/>
        </w:trPr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F55C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AAA2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t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0C505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df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3252F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p-valu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6A24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E0D7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5206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852ABB" w:rsidRPr="00852ABB" w14:paraId="15CFCF35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7875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proofErr w:type="spellStart"/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ox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0EF3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2.808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5014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7.80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D3E6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23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0715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317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179D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852ABB" w:rsidRPr="00852ABB" w14:paraId="5F38B263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F0AE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itr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278B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3.249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BB4A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7.56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DDC7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126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E83F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145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F95F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852ABB" w:rsidRPr="00852ABB" w14:paraId="7A2BBC02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69FE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itri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E992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7E00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9880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N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1973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3E65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9F00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852ABB" w:rsidRPr="00852ABB" w14:paraId="4BA58BED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00D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Ammoni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5F24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1.34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E1FC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7.59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6EB1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21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56BD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73B8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1244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852ABB" w:rsidRPr="00852ABB" w14:paraId="44BB1476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90B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Phosphat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3B95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0805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B300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5.18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C1D1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93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5F52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91F3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E3DA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  <w:tr w:rsidR="00852ABB" w:rsidRPr="00852ABB" w14:paraId="7A690477" w14:textId="77777777" w:rsidTr="00852ABB">
        <w:trPr>
          <w:trHeight w:val="288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CCCDB" w14:textId="77777777" w:rsidR="00852ABB" w:rsidRPr="00852ABB" w:rsidRDefault="00852ABB" w:rsidP="00852A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Silicat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CD2A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-0.0668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BBC6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6.502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2439E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  <w:r w:rsidRPr="00852ABB">
              <w:rPr>
                <w:rFonts w:ascii="Calibri" w:eastAsia="Times New Roman" w:hAnsi="Calibri" w:cs="Calibri"/>
                <w:color w:val="000000"/>
                <w:lang w:val="en-SG" w:eastAsia="zh-CN"/>
              </w:rPr>
              <w:t>0.94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D014" w14:textId="77777777" w:rsidR="00852ABB" w:rsidRPr="00852ABB" w:rsidRDefault="00852ABB" w:rsidP="00852A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5446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E66F" w14:textId="77777777" w:rsidR="00852ABB" w:rsidRPr="00852ABB" w:rsidRDefault="00852ABB" w:rsidP="00852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</w:p>
        </w:tc>
      </w:tr>
    </w:tbl>
    <w:p w14:paraId="5F2062C3" w14:textId="77777777" w:rsidR="008A312D" w:rsidRPr="00DC5474" w:rsidRDefault="008A312D">
      <w:pPr>
        <w:rPr>
          <w:rFonts w:ascii="Times New Roman" w:hAnsi="Times New Roman" w:cs="Times New Roman"/>
          <w:sz w:val="24"/>
          <w:szCs w:val="24"/>
          <w:lang w:val="en-SG"/>
        </w:rPr>
      </w:pPr>
    </w:p>
    <w:sectPr w:rsidR="008A312D" w:rsidRPr="00DC5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474"/>
    <w:rsid w:val="003866AE"/>
    <w:rsid w:val="00536560"/>
    <w:rsid w:val="00852ABB"/>
    <w:rsid w:val="008A2859"/>
    <w:rsid w:val="008A312D"/>
    <w:rsid w:val="008C6F56"/>
    <w:rsid w:val="00974613"/>
    <w:rsid w:val="00CC02F4"/>
    <w:rsid w:val="00DC5474"/>
    <w:rsid w:val="00DF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83C9E"/>
  <w15:chartTrackingRefBased/>
  <w15:docId w15:val="{AF480F9F-2FBF-4DC2-A9FE-989AEC10C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474"/>
    <w:pPr>
      <w:spacing w:line="256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858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Kane Deignan (Dr)</dc:creator>
  <cp:keywords/>
  <dc:description/>
  <cp:lastModifiedBy>Lindsey Kane Deignan (Dr)</cp:lastModifiedBy>
  <cp:revision>9</cp:revision>
  <dcterms:created xsi:type="dcterms:W3CDTF">2021-05-18T03:49:00Z</dcterms:created>
  <dcterms:modified xsi:type="dcterms:W3CDTF">2021-05-18T04:14:00Z</dcterms:modified>
</cp:coreProperties>
</file>